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E2B52" w14:textId="2048C2C7" w:rsidR="00D0259F" w:rsidRPr="007C7BF0" w:rsidRDefault="007C7BF0" w:rsidP="007C7B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7BF0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D0259F" w:rsidRPr="007C7BF0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="008412B2" w:rsidRPr="007C7B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0259F" w:rsidRPr="007C7BF0">
        <w:rPr>
          <w:rFonts w:ascii="Times New Roman" w:hAnsi="Times New Roman" w:cs="Times New Roman"/>
          <w:sz w:val="24"/>
          <w:szCs w:val="24"/>
        </w:rPr>
        <w:t xml:space="preserve">  </w:t>
      </w:r>
      <w:r w:rsidR="00D0259F" w:rsidRPr="007C7BF0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t>The</w:t>
      </w:r>
      <w:proofErr w:type="gramEnd"/>
      <w:r w:rsidR="00D0259F" w:rsidRPr="007C7BF0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t xml:space="preserve"> </w:t>
      </w:r>
      <w:r w:rsidR="000C42A6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t xml:space="preserve">predictors </w:t>
      </w:r>
      <w:r w:rsidR="00D0259F" w:rsidRPr="007C7BF0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t xml:space="preserve">included in </w:t>
      </w:r>
      <w:proofErr w:type="spellStart"/>
      <w:r w:rsidR="00D0259F" w:rsidRPr="007C7BF0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t>PROBind</w:t>
      </w:r>
      <w:proofErr w:type="spellEnd"/>
      <w:r w:rsidR="00EB23A3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t>.</w:t>
      </w:r>
    </w:p>
    <w:tbl>
      <w:tblPr>
        <w:tblStyle w:val="a7"/>
        <w:tblW w:w="152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2669"/>
        <w:gridCol w:w="3720"/>
        <w:gridCol w:w="5723"/>
      </w:tblGrid>
      <w:tr w:rsidR="00D0259F" w:rsidRPr="007C7BF0" w14:paraId="4AD6C7AD" w14:textId="77777777" w:rsidTr="002A6444">
        <w:trPr>
          <w:trHeight w:val="335"/>
        </w:trPr>
        <w:tc>
          <w:tcPr>
            <w:tcW w:w="31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0D9DB" w14:textId="3E568E73" w:rsidR="00D0259F" w:rsidRPr="007C7BF0" w:rsidRDefault="00D0259F" w:rsidP="007C7B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6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28411" w14:textId="77777777" w:rsidR="00D0259F" w:rsidRPr="007C7BF0" w:rsidRDefault="00D0259F" w:rsidP="007C7B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ut</w:t>
            </w:r>
          </w:p>
        </w:tc>
        <w:tc>
          <w:tcPr>
            <w:tcW w:w="3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17463" w14:textId="1FDE6A6C" w:rsidR="00D0259F" w:rsidRPr="007C7BF0" w:rsidRDefault="00D0259F" w:rsidP="007C7B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57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AEF99" w14:textId="77777777" w:rsidR="00D0259F" w:rsidRPr="007C7BF0" w:rsidRDefault="00D0259F" w:rsidP="007C7B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ve target</w:t>
            </w:r>
          </w:p>
        </w:tc>
      </w:tr>
      <w:tr w:rsidR="00D0259F" w:rsidRPr="007C7BF0" w14:paraId="78BEEDD9" w14:textId="77777777" w:rsidTr="007C7BF0">
        <w:trPr>
          <w:trHeight w:val="320"/>
        </w:trPr>
        <w:tc>
          <w:tcPr>
            <w:tcW w:w="31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724DF" w14:textId="05FC7069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canNet</w:t>
            </w:r>
            <w:proofErr w:type="spellEnd"/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E3D81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A4413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247F2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-binding residues</w:t>
            </w:r>
          </w:p>
        </w:tc>
      </w:tr>
      <w:tr w:rsidR="00D0259F" w:rsidRPr="007C7BF0" w14:paraId="3E8D87CE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4FB793FE" w14:textId="507A958D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GraphPPIS</w:t>
            </w:r>
            <w:proofErr w:type="spellEnd"/>
          </w:p>
        </w:tc>
        <w:tc>
          <w:tcPr>
            <w:tcW w:w="2669" w:type="dxa"/>
            <w:shd w:val="clear" w:color="auto" w:fill="auto"/>
            <w:vAlign w:val="center"/>
          </w:tcPr>
          <w:p w14:paraId="50B56258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598AB976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39F9C87F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-binding residues</w:t>
            </w:r>
          </w:p>
        </w:tc>
      </w:tr>
      <w:tr w:rsidR="00D0259F" w:rsidRPr="007C7BF0" w14:paraId="460EB52A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569FB13E" w14:textId="5EA9CF4F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GraphBind</w:t>
            </w:r>
            <w:proofErr w:type="spellEnd"/>
          </w:p>
        </w:tc>
        <w:tc>
          <w:tcPr>
            <w:tcW w:w="2669" w:type="dxa"/>
            <w:shd w:val="clear" w:color="auto" w:fill="auto"/>
            <w:vAlign w:val="center"/>
          </w:tcPr>
          <w:p w14:paraId="475F7555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3425279B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106D241A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DNA/RNA-binding residues</w:t>
            </w:r>
          </w:p>
        </w:tc>
      </w:tr>
      <w:tr w:rsidR="00D0259F" w:rsidRPr="007C7BF0" w14:paraId="10481B33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3D48DD2E" w14:textId="40B3278B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ST-PRNA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2F5A0E25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2CDD7284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467EF9F6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RNA-binding residues</w:t>
            </w:r>
          </w:p>
        </w:tc>
      </w:tr>
      <w:tr w:rsidR="00D0259F" w:rsidRPr="007C7BF0" w14:paraId="3EFC7A4F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39483C49" w14:textId="216A7539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DeepPPISP</w:t>
            </w:r>
            <w:proofErr w:type="spellEnd"/>
          </w:p>
        </w:tc>
        <w:tc>
          <w:tcPr>
            <w:tcW w:w="2669" w:type="dxa"/>
            <w:shd w:val="clear" w:color="auto" w:fill="auto"/>
            <w:vAlign w:val="center"/>
          </w:tcPr>
          <w:p w14:paraId="233D7E4F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0923629C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2D8AC035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-binding residues</w:t>
            </w:r>
          </w:p>
        </w:tc>
      </w:tr>
      <w:tr w:rsidR="00D0259F" w:rsidRPr="007C7BF0" w14:paraId="5A6D18F1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76ED065B" w14:textId="3D90CAB9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SWRF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7E19D335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3FC885B9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0ABEF296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-binding residues</w:t>
            </w:r>
          </w:p>
        </w:tc>
      </w:tr>
      <w:tr w:rsidR="00D0259F" w:rsidRPr="007C7BF0" w14:paraId="21B6AB62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2662B516" w14:textId="701E22A6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LORIS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33C9D72C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61508614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693497F6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-binding residues</w:t>
            </w:r>
          </w:p>
        </w:tc>
      </w:tr>
      <w:tr w:rsidR="00D0259F" w:rsidRPr="007C7BF0" w14:paraId="70475678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77D9A178" w14:textId="3BE55EF9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NCBRPred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731474BF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72CFC2D6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tructure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27728AE6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DNA/RNA-binding residues</w:t>
            </w:r>
          </w:p>
        </w:tc>
      </w:tr>
      <w:tr w:rsidR="00D0259F" w:rsidRPr="007C7BF0" w14:paraId="1FFB7D84" w14:textId="77777777" w:rsidTr="007C7BF0">
        <w:trPr>
          <w:trHeight w:val="335"/>
        </w:trPr>
        <w:tc>
          <w:tcPr>
            <w:tcW w:w="3186" w:type="dxa"/>
            <w:shd w:val="clear" w:color="auto" w:fill="auto"/>
            <w:vAlign w:val="center"/>
          </w:tcPr>
          <w:p w14:paraId="7BCD2D48" w14:textId="6F045A0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flDPnn</w:t>
            </w:r>
            <w:proofErr w:type="spellEnd"/>
          </w:p>
        </w:tc>
        <w:tc>
          <w:tcPr>
            <w:tcW w:w="2669" w:type="dxa"/>
            <w:shd w:val="clear" w:color="auto" w:fill="auto"/>
            <w:vAlign w:val="center"/>
          </w:tcPr>
          <w:p w14:paraId="094F0E62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38E77661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Disorder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22B54A98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/DNA/RNA-binding residues</w:t>
            </w:r>
          </w:p>
        </w:tc>
      </w:tr>
      <w:tr w:rsidR="00D0259F" w:rsidRPr="007C7BF0" w14:paraId="2315F6D1" w14:textId="77777777" w:rsidTr="007C7BF0">
        <w:trPr>
          <w:trHeight w:val="133"/>
        </w:trPr>
        <w:tc>
          <w:tcPr>
            <w:tcW w:w="3186" w:type="dxa"/>
            <w:shd w:val="clear" w:color="auto" w:fill="auto"/>
            <w:vAlign w:val="center"/>
          </w:tcPr>
          <w:p w14:paraId="0E0AF1B2" w14:textId="09DA6EBB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DeepDISOBind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54E6EABE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39C853E4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Disorder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554715A3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Protein/DNA/RNA-binding residues</w:t>
            </w:r>
          </w:p>
        </w:tc>
      </w:tr>
      <w:tr w:rsidR="00D0259F" w:rsidRPr="007C7BF0" w14:paraId="6D438E88" w14:textId="77777777" w:rsidTr="007C7BF0">
        <w:trPr>
          <w:trHeight w:val="133"/>
        </w:trPr>
        <w:tc>
          <w:tcPr>
            <w:tcW w:w="3186" w:type="dxa"/>
            <w:shd w:val="clear" w:color="auto" w:fill="auto"/>
            <w:vAlign w:val="center"/>
          </w:tcPr>
          <w:p w14:paraId="1CAA7948" w14:textId="140BD83A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eepPRObind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52FB9253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3720" w:type="dxa"/>
            <w:shd w:val="clear" w:color="auto" w:fill="auto"/>
            <w:vAlign w:val="center"/>
          </w:tcPr>
          <w:p w14:paraId="18296BD2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tructure/Disorder-trained</w:t>
            </w:r>
          </w:p>
        </w:tc>
        <w:tc>
          <w:tcPr>
            <w:tcW w:w="5723" w:type="dxa"/>
            <w:shd w:val="clear" w:color="auto" w:fill="auto"/>
            <w:vAlign w:val="center"/>
          </w:tcPr>
          <w:p w14:paraId="081A1FD3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rotein-binding residues</w:t>
            </w:r>
          </w:p>
        </w:tc>
      </w:tr>
      <w:tr w:rsidR="00D0259F" w:rsidRPr="007C7BF0" w14:paraId="0750E133" w14:textId="77777777" w:rsidTr="002A6444">
        <w:trPr>
          <w:trHeight w:val="133"/>
        </w:trPr>
        <w:tc>
          <w:tcPr>
            <w:tcW w:w="31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BFF00A" w14:textId="44FEFBF3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ybridRNAbind</w:t>
            </w:r>
          </w:p>
        </w:tc>
        <w:tc>
          <w:tcPr>
            <w:tcW w:w="26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689A8F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37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FE1B25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tructure/Disorder-trained</w:t>
            </w:r>
          </w:p>
        </w:tc>
        <w:tc>
          <w:tcPr>
            <w:tcW w:w="57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6420F2" w14:textId="77777777" w:rsidR="00D0259F" w:rsidRPr="007C7BF0" w:rsidRDefault="00D0259F" w:rsidP="00231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BF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C7BF0">
              <w:rPr>
                <w:rFonts w:ascii="Times New Roman" w:hAnsi="Times New Roman" w:cs="Times New Roman"/>
                <w:sz w:val="24"/>
                <w:szCs w:val="24"/>
              </w:rPr>
              <w:t>NA-binding residues</w:t>
            </w:r>
          </w:p>
        </w:tc>
      </w:tr>
    </w:tbl>
    <w:p w14:paraId="44DC099D" w14:textId="77777777" w:rsidR="00D0259F" w:rsidRPr="007C7BF0" w:rsidRDefault="00D0259F" w:rsidP="00D0259F">
      <w:pPr>
        <w:rPr>
          <w:sz w:val="24"/>
          <w:szCs w:val="24"/>
        </w:rPr>
      </w:pPr>
    </w:p>
    <w:p w14:paraId="1BC1E9C7" w14:textId="77777777" w:rsidR="00F84DA9" w:rsidRPr="007C7BF0" w:rsidRDefault="00F84DA9">
      <w:pPr>
        <w:rPr>
          <w:sz w:val="24"/>
          <w:szCs w:val="24"/>
        </w:rPr>
      </w:pPr>
    </w:p>
    <w:sectPr w:rsidR="00F84DA9" w:rsidRPr="007C7BF0" w:rsidSect="007C7BF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29D73" w14:textId="77777777" w:rsidR="00935E0A" w:rsidRDefault="00935E0A" w:rsidP="00D0259F">
      <w:r>
        <w:separator/>
      </w:r>
    </w:p>
  </w:endnote>
  <w:endnote w:type="continuationSeparator" w:id="0">
    <w:p w14:paraId="6E69C7C4" w14:textId="77777777" w:rsidR="00935E0A" w:rsidRDefault="00935E0A" w:rsidP="00D02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B190C" w14:textId="77777777" w:rsidR="00935E0A" w:rsidRDefault="00935E0A" w:rsidP="00D0259F">
      <w:r>
        <w:separator/>
      </w:r>
    </w:p>
  </w:footnote>
  <w:footnote w:type="continuationSeparator" w:id="0">
    <w:p w14:paraId="09CFC195" w14:textId="77777777" w:rsidR="00935E0A" w:rsidRDefault="00935E0A" w:rsidP="00D02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56"/>
    <w:rsid w:val="000230E7"/>
    <w:rsid w:val="000C42A6"/>
    <w:rsid w:val="00221340"/>
    <w:rsid w:val="0026081C"/>
    <w:rsid w:val="002A6444"/>
    <w:rsid w:val="002D16FA"/>
    <w:rsid w:val="002F6FEC"/>
    <w:rsid w:val="00311856"/>
    <w:rsid w:val="00317A63"/>
    <w:rsid w:val="00342639"/>
    <w:rsid w:val="00540762"/>
    <w:rsid w:val="007C7BF0"/>
    <w:rsid w:val="008412B2"/>
    <w:rsid w:val="00935E0A"/>
    <w:rsid w:val="009A3D9F"/>
    <w:rsid w:val="00BD25E0"/>
    <w:rsid w:val="00C477A7"/>
    <w:rsid w:val="00D0259F"/>
    <w:rsid w:val="00D87915"/>
    <w:rsid w:val="00E25CF3"/>
    <w:rsid w:val="00E619C6"/>
    <w:rsid w:val="00EB23A3"/>
    <w:rsid w:val="00F8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5C1D32"/>
  <w15:chartTrackingRefBased/>
  <w15:docId w15:val="{0BB7143E-C295-4191-907B-0F1E8827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59F"/>
    <w:rPr>
      <w:sz w:val="18"/>
      <w:szCs w:val="18"/>
    </w:rPr>
  </w:style>
  <w:style w:type="table" w:styleId="a7">
    <w:name w:val="Table Grid"/>
    <w:basedOn w:val="a1"/>
    <w:uiPriority w:val="39"/>
    <w:rsid w:val="00D02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J</dc:creator>
  <cp:keywords/>
  <dc:description/>
  <cp:lastModifiedBy>Wu CJ</cp:lastModifiedBy>
  <cp:revision>12</cp:revision>
  <dcterms:created xsi:type="dcterms:W3CDTF">2024-04-20T10:18:00Z</dcterms:created>
  <dcterms:modified xsi:type="dcterms:W3CDTF">2025-01-07T11:06:00Z</dcterms:modified>
</cp:coreProperties>
</file>